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19251" w14:textId="77777777" w:rsidR="00A27B1A" w:rsidRDefault="00A27B1A" w:rsidP="00A27B1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 S1. Top 50 bacterial species present in plaque-derived multispecies culture.</w:t>
      </w:r>
    </w:p>
    <w:p w14:paraId="47C6EFE6" w14:textId="77777777" w:rsidR="00A27B1A" w:rsidRDefault="00A27B1A" w:rsidP="00A27B1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W w:w="6740" w:type="dxa"/>
        <w:tblLook w:val="04A0" w:firstRow="1" w:lastRow="0" w:firstColumn="1" w:lastColumn="0" w:noHBand="0" w:noVBand="1"/>
      </w:tblPr>
      <w:tblGrid>
        <w:gridCol w:w="3360"/>
        <w:gridCol w:w="3422"/>
      </w:tblGrid>
      <w:tr w:rsidR="00A27B1A" w:rsidRPr="00C74483" w14:paraId="30C14479" w14:textId="77777777" w:rsidTr="00FE4E0D">
        <w:trPr>
          <w:trHeight w:val="288"/>
        </w:trPr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EF2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74483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F70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74483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A27B1A" w:rsidRPr="00C74483" w14:paraId="322B7716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9EA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46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ucleatum_subsp._animalis</w:t>
            </w:r>
          </w:p>
        </w:tc>
      </w:tr>
      <w:tr w:rsidR="00A27B1A" w:rsidRPr="00C74483" w14:paraId="6D57F48F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579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eptostreptococcu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0CF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tomatis</w:t>
            </w:r>
          </w:p>
        </w:tc>
      </w:tr>
      <w:tr w:rsidR="00A27B1A" w:rsidRPr="00C74483" w14:paraId="53ACC09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FED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ol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954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oorei</w:t>
            </w:r>
          </w:p>
        </w:tc>
      </w:tr>
      <w:tr w:rsidR="00A27B1A" w:rsidRPr="00C74483" w14:paraId="020AD09F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A3F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148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ucleatum_subsp._vincentii</w:t>
            </w:r>
          </w:p>
        </w:tc>
      </w:tr>
      <w:tr w:rsidR="00A27B1A" w:rsidRPr="00C74483" w14:paraId="66744309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191C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2D9A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uccae</w:t>
            </w:r>
          </w:p>
        </w:tc>
      </w:tr>
      <w:tr w:rsidR="00A27B1A" w:rsidRPr="00C74483" w14:paraId="4C82FB6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A529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arvi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D72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110</w:t>
            </w:r>
          </w:p>
        </w:tc>
      </w:tr>
      <w:tr w:rsidR="00A27B1A" w:rsidRPr="00C74483" w14:paraId="0F10BA28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E75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07C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asteri</w:t>
            </w:r>
          </w:p>
        </w:tc>
      </w:tr>
      <w:tr w:rsidR="00A27B1A" w:rsidRPr="00C74483" w14:paraId="20614D0D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3CBE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eptostreptococcaceae_[XI][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FEF2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infirmum</w:t>
            </w:r>
          </w:p>
        </w:tc>
      </w:tr>
      <w:tr w:rsidR="00A27B1A" w:rsidRPr="00C74483" w14:paraId="6AC308EE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BBF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ton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0789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164</w:t>
            </w:r>
          </w:p>
        </w:tc>
      </w:tr>
      <w:tr w:rsidR="00A27B1A" w:rsidRPr="00C74483" w14:paraId="6818274A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7D7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DA0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igrescens</w:t>
            </w:r>
          </w:p>
        </w:tc>
      </w:tr>
      <w:tr w:rsidR="00A27B1A" w:rsidRPr="00C74483" w14:paraId="72CA9DDD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3F8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Roth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C1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dentocariosa</w:t>
            </w:r>
          </w:p>
        </w:tc>
      </w:tr>
      <w:tr w:rsidR="00A27B1A" w:rsidRPr="00C74483" w14:paraId="794256B4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1AA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Roth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BE4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eria</w:t>
            </w:r>
          </w:p>
        </w:tc>
      </w:tr>
      <w:tr w:rsidR="00A27B1A" w:rsidRPr="00C74483" w14:paraId="4492C8D4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233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Erythromicrob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B72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ramosum</w:t>
            </w:r>
          </w:p>
        </w:tc>
      </w:tr>
      <w:tr w:rsidR="00A27B1A" w:rsidRPr="00C74483" w14:paraId="076316D1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FC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eptostreptococcu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21D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naerobius</w:t>
            </w:r>
          </w:p>
        </w:tc>
      </w:tr>
      <w:tr w:rsidR="00A27B1A" w:rsidRPr="00C74483" w14:paraId="628C7B9E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FE0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oryne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616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atruchotii</w:t>
            </w:r>
          </w:p>
        </w:tc>
      </w:tr>
      <w:tr w:rsidR="00A27B1A" w:rsidRPr="00C74483" w14:paraId="77E0EE18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360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tomatobacul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F43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ongum</w:t>
            </w:r>
          </w:p>
        </w:tc>
      </w:tr>
      <w:tr w:rsidR="00A27B1A" w:rsidRPr="00C74483" w14:paraId="0B6C0EA2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023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llo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B7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rava</w:t>
            </w:r>
          </w:p>
        </w:tc>
      </w:tr>
      <w:tr w:rsidR="00A27B1A" w:rsidRPr="00C74483" w14:paraId="077E7EC4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0DA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pnocytophag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BCD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utigena</w:t>
            </w:r>
          </w:p>
        </w:tc>
      </w:tr>
      <w:tr w:rsidR="00A27B1A" w:rsidRPr="00C74483" w14:paraId="20115A24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E5F2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ctinomyce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25FF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169</w:t>
            </w:r>
          </w:p>
        </w:tc>
      </w:tr>
      <w:tr w:rsidR="00A27B1A" w:rsidRPr="00C74483" w14:paraId="5172D4B7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DAE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us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2A9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ucleatum_subsp._polymorphum</w:t>
            </w:r>
          </w:p>
        </w:tc>
      </w:tr>
      <w:tr w:rsidR="00A27B1A" w:rsidRPr="00C74483" w14:paraId="54A70750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5AB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812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317</w:t>
            </w:r>
          </w:p>
        </w:tc>
      </w:tr>
      <w:tr w:rsidR="00A27B1A" w:rsidRPr="00C74483" w14:paraId="06F7376F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5B9C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accharibacteria_(TM7)_[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377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ium_HMT_952</w:t>
            </w:r>
          </w:p>
        </w:tc>
      </w:tr>
      <w:tr w:rsidR="00A27B1A" w:rsidRPr="00C74483" w14:paraId="44A047B8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4C1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topob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824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arvulum</w:t>
            </w:r>
          </w:p>
        </w:tc>
      </w:tr>
      <w:tr w:rsidR="00A27B1A" w:rsidRPr="00C74483" w14:paraId="2D86D7AF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3AD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C0D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278</w:t>
            </w:r>
          </w:p>
        </w:tc>
      </w:tr>
      <w:tr w:rsidR="00A27B1A" w:rsidRPr="00C74483" w14:paraId="30A90017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3289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lostridiales_[F-3][G-1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831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ium_HMT_876</w:t>
            </w:r>
          </w:p>
        </w:tc>
      </w:tr>
      <w:tr w:rsidR="00A27B1A" w:rsidRPr="00C74483" w14:paraId="10AA24FF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2ED2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1E8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275</w:t>
            </w:r>
          </w:p>
        </w:tc>
      </w:tr>
      <w:tr w:rsidR="00A27B1A" w:rsidRPr="00C74483" w14:paraId="134DC3F9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F91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ifid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D8E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dentium</w:t>
            </w:r>
          </w:p>
        </w:tc>
      </w:tr>
      <w:tr w:rsidR="00A27B1A" w:rsidRPr="00C74483" w14:paraId="0B3BFF20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C9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11A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oncisus</w:t>
            </w:r>
          </w:p>
        </w:tc>
      </w:tr>
      <w:tr w:rsidR="00A27B1A" w:rsidRPr="00C74483" w14:paraId="2817521A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1ECF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pnocytophag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96CE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eadbetteri</w:t>
            </w:r>
          </w:p>
        </w:tc>
      </w:tr>
      <w:tr w:rsidR="00A27B1A" w:rsidRPr="00C74483" w14:paraId="250A1F32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6D3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llo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97B0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473</w:t>
            </w:r>
          </w:p>
        </w:tc>
      </w:tr>
      <w:tr w:rsidR="00A27B1A" w:rsidRPr="00C74483" w14:paraId="2E0FA7AC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75FE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eptotrich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46E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215</w:t>
            </w:r>
          </w:p>
        </w:tc>
      </w:tr>
      <w:tr w:rsidR="00A27B1A" w:rsidRPr="00C74483" w14:paraId="2E581526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467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achnoanaerobacul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A93C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orale</w:t>
            </w:r>
          </w:p>
        </w:tc>
      </w:tr>
      <w:tr w:rsidR="00A27B1A" w:rsidRPr="00C74483" w14:paraId="0185A7EE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2F0C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mpylobact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837A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gracilis</w:t>
            </w:r>
          </w:p>
        </w:tc>
      </w:tr>
      <w:tr w:rsidR="00A27B1A" w:rsidRPr="00C74483" w14:paraId="68ACDE3A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094F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ogi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103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neglectum</w:t>
            </w:r>
          </w:p>
        </w:tc>
      </w:tr>
      <w:tr w:rsidR="00A27B1A" w:rsidRPr="00C74483" w14:paraId="3A97B8C0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458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Eggerthi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A8C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tenaformis</w:t>
            </w:r>
          </w:p>
        </w:tc>
      </w:tr>
      <w:tr w:rsidR="00A27B1A" w:rsidRPr="00C74483" w14:paraId="1ECA37FC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5FE9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lastRenderedPageBreak/>
              <w:t>Tanner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566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orsythia</w:t>
            </w:r>
          </w:p>
        </w:tc>
      </w:tr>
      <w:tr w:rsidR="00A27B1A" w:rsidRPr="00C74483" w14:paraId="0A166342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898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B93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oris</w:t>
            </w:r>
          </w:p>
        </w:tc>
      </w:tr>
      <w:tr w:rsidR="00A27B1A" w:rsidRPr="00C74483" w14:paraId="23B4671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8577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hingo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D95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echinoides</w:t>
            </w:r>
          </w:p>
        </w:tc>
      </w:tr>
      <w:tr w:rsidR="00A27B1A" w:rsidRPr="00C74483" w14:paraId="1907A9A0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0B8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revundi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531F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diminuta</w:t>
            </w:r>
          </w:p>
        </w:tc>
      </w:tr>
      <w:tr w:rsidR="00A27B1A" w:rsidRPr="00C74483" w14:paraId="078883A4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1F0A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gr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9A2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tumefaciens</w:t>
            </w:r>
          </w:p>
        </w:tc>
      </w:tr>
      <w:tr w:rsidR="00A27B1A" w:rsidRPr="00C74483" w14:paraId="70D8A80B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EA4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orphyromona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1BA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930</w:t>
            </w:r>
          </w:p>
        </w:tc>
      </w:tr>
      <w:tr w:rsidR="00A27B1A" w:rsidRPr="00C74483" w14:paraId="07754997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92ED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achnospiraceae_[G-7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5B58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ium_HMT_086</w:t>
            </w:r>
          </w:p>
        </w:tc>
      </w:tr>
      <w:tr w:rsidR="00A27B1A" w:rsidRPr="00C74483" w14:paraId="008563A6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DAAE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achnospiraceae_[G-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213A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ium_HMT_088</w:t>
            </w:r>
          </w:p>
        </w:tc>
      </w:tr>
      <w:tr w:rsidR="00A27B1A" w:rsidRPr="00C74483" w14:paraId="5FBA548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85EA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Micro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14BC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lavescens</w:t>
            </w:r>
          </w:p>
        </w:tc>
      </w:tr>
      <w:tr w:rsidR="00A27B1A" w:rsidRPr="00C74483" w14:paraId="3D819F50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084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Lachnospiraceae_[G-2]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5326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ium_HMT_096</w:t>
            </w:r>
          </w:p>
        </w:tc>
      </w:tr>
      <w:tr w:rsidR="00A27B1A" w:rsidRPr="00C74483" w14:paraId="045CCC8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96F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Oribacterium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E9A2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asaccharolyticum</w:t>
            </w:r>
          </w:p>
        </w:tc>
      </w:tr>
      <w:tr w:rsidR="00A27B1A" w:rsidRPr="00C74483" w14:paraId="4F72E282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7D33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15E5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heparinolyticus</w:t>
            </w:r>
          </w:p>
        </w:tc>
      </w:tr>
      <w:tr w:rsidR="00A27B1A" w:rsidRPr="00C74483" w14:paraId="7AD77495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79C9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Pedobacte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BE5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933</w:t>
            </w:r>
          </w:p>
        </w:tc>
      </w:tr>
      <w:tr w:rsidR="00A27B1A" w:rsidRPr="00C74483" w14:paraId="504B833C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7BEE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Fastidiosipil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206B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anguinis</w:t>
            </w:r>
          </w:p>
        </w:tc>
      </w:tr>
      <w:tr w:rsidR="00A27B1A" w:rsidRPr="00C74483" w14:paraId="40DD2A93" w14:textId="77777777" w:rsidTr="00FE4E0D">
        <w:trPr>
          <w:trHeight w:val="312"/>
        </w:trPr>
        <w:tc>
          <w:tcPr>
            <w:tcW w:w="3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70E1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Capnocytophaga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7102" w14:textId="77777777" w:rsidR="00A27B1A" w:rsidRPr="00C74483" w:rsidRDefault="00A27B1A" w:rsidP="00FE4E0D">
            <w:pPr>
              <w:rPr>
                <w:rFonts w:ascii="Aptos Narrow" w:eastAsia="Times New Roman" w:hAnsi="Aptos Narrow" w:cs="Times New Roman"/>
                <w:i/>
                <w:iCs/>
                <w:color w:val="000000"/>
              </w:rPr>
            </w:pPr>
            <w:r w:rsidRPr="00C74483">
              <w:rPr>
                <w:rFonts w:ascii="Aptos Narrow" w:eastAsia="Times New Roman" w:hAnsi="Aptos Narrow" w:cs="Times New Roman"/>
                <w:i/>
                <w:iCs/>
                <w:color w:val="000000"/>
              </w:rPr>
              <w:t>sp._HMT_336</w:t>
            </w:r>
          </w:p>
        </w:tc>
      </w:tr>
    </w:tbl>
    <w:p w14:paraId="7FB722DD" w14:textId="77777777" w:rsidR="00A27B1A" w:rsidRDefault="00A27B1A" w:rsidP="00A27B1A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56142BC" w14:textId="77777777" w:rsidR="006B5E5C" w:rsidRDefault="006B5E5C"/>
    <w:sectPr w:rsidR="006B5E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1A"/>
    <w:rsid w:val="00075C5F"/>
    <w:rsid w:val="000E685C"/>
    <w:rsid w:val="001013AE"/>
    <w:rsid w:val="00155F63"/>
    <w:rsid w:val="0016390A"/>
    <w:rsid w:val="001678D9"/>
    <w:rsid w:val="001A2976"/>
    <w:rsid w:val="001A3948"/>
    <w:rsid w:val="001C577F"/>
    <w:rsid w:val="002C3D5A"/>
    <w:rsid w:val="00300DFD"/>
    <w:rsid w:val="00343003"/>
    <w:rsid w:val="003C69A1"/>
    <w:rsid w:val="003D02E0"/>
    <w:rsid w:val="003D3E15"/>
    <w:rsid w:val="003F785E"/>
    <w:rsid w:val="004301D1"/>
    <w:rsid w:val="00435313"/>
    <w:rsid w:val="00443B45"/>
    <w:rsid w:val="004C55D7"/>
    <w:rsid w:val="004D228E"/>
    <w:rsid w:val="0053535A"/>
    <w:rsid w:val="00576482"/>
    <w:rsid w:val="005B11A1"/>
    <w:rsid w:val="00657AFF"/>
    <w:rsid w:val="006710D8"/>
    <w:rsid w:val="006B5E5C"/>
    <w:rsid w:val="006D296F"/>
    <w:rsid w:val="006D4706"/>
    <w:rsid w:val="00724040"/>
    <w:rsid w:val="0076540D"/>
    <w:rsid w:val="00797B91"/>
    <w:rsid w:val="007C2D46"/>
    <w:rsid w:val="007C6E25"/>
    <w:rsid w:val="00843F89"/>
    <w:rsid w:val="0086224D"/>
    <w:rsid w:val="008B6E4D"/>
    <w:rsid w:val="008B761A"/>
    <w:rsid w:val="009142A4"/>
    <w:rsid w:val="00917D5C"/>
    <w:rsid w:val="00937C12"/>
    <w:rsid w:val="00984CB9"/>
    <w:rsid w:val="00985EB4"/>
    <w:rsid w:val="009B3293"/>
    <w:rsid w:val="009B34EC"/>
    <w:rsid w:val="009C74D8"/>
    <w:rsid w:val="00A17201"/>
    <w:rsid w:val="00A27B1A"/>
    <w:rsid w:val="00A41284"/>
    <w:rsid w:val="00A54242"/>
    <w:rsid w:val="00AD758C"/>
    <w:rsid w:val="00AE593D"/>
    <w:rsid w:val="00B40682"/>
    <w:rsid w:val="00B636DE"/>
    <w:rsid w:val="00BA60F9"/>
    <w:rsid w:val="00BE3D9F"/>
    <w:rsid w:val="00C571F3"/>
    <w:rsid w:val="00CA29ED"/>
    <w:rsid w:val="00CF48DB"/>
    <w:rsid w:val="00D52886"/>
    <w:rsid w:val="00E51F4D"/>
    <w:rsid w:val="00E958D2"/>
    <w:rsid w:val="00EA4931"/>
    <w:rsid w:val="00ED0DA0"/>
    <w:rsid w:val="00EE37E6"/>
    <w:rsid w:val="00F44F51"/>
    <w:rsid w:val="00F50F51"/>
    <w:rsid w:val="00F9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38C05"/>
  <w15:chartTrackingRefBased/>
  <w15:docId w15:val="{E0AA4563-CEDB-834E-B438-6632AF7B5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B1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B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B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B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B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B1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B1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B1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B1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B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B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B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B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B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B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B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B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B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B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B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B1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B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B1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B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B1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B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B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B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B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hsadat Jazaeri</dc:creator>
  <cp:keywords/>
  <dc:description/>
  <cp:lastModifiedBy>Marziehsadat Jazaeri</cp:lastModifiedBy>
  <cp:revision>1</cp:revision>
  <dcterms:created xsi:type="dcterms:W3CDTF">2025-04-01T20:46:00Z</dcterms:created>
  <dcterms:modified xsi:type="dcterms:W3CDTF">2025-04-01T20:46:00Z</dcterms:modified>
</cp:coreProperties>
</file>